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767835" w14:textId="77777777" w:rsidR="00DA1495" w:rsidRPr="00F92B83" w:rsidRDefault="00DA1495" w:rsidP="00DA1495">
      <w:pPr>
        <w:ind w:right="-336"/>
        <w:contextualSpacing/>
        <w:jc w:val="both"/>
      </w:pPr>
      <w:r w:rsidRPr="00F92B83">
        <w:rPr>
          <w:b/>
          <w:bCs/>
        </w:rPr>
        <w:t>Supplemental table 2</w:t>
      </w:r>
      <w:r w:rsidRPr="00F92B83">
        <w:rPr>
          <w:b/>
          <w:bCs/>
        </w:rPr>
        <w:tab/>
      </w:r>
      <w:r w:rsidRPr="00F92B83">
        <w:t xml:space="preserve">Clinical outcomes at 30-day </w:t>
      </w:r>
    </w:p>
    <w:p w14:paraId="06EE4FEA" w14:textId="77777777" w:rsidR="00DA1495" w:rsidRPr="00F92B83" w:rsidRDefault="00DA1495" w:rsidP="00DA1495">
      <w:pPr>
        <w:rPr>
          <w:sz w:val="10"/>
          <w:szCs w:val="10"/>
          <w:lang w:val="en-US"/>
        </w:rPr>
      </w:pPr>
    </w:p>
    <w:tbl>
      <w:tblPr>
        <w:tblW w:w="9355" w:type="dxa"/>
        <w:tblInd w:w="-17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8"/>
        <w:gridCol w:w="1452"/>
        <w:gridCol w:w="1452"/>
        <w:gridCol w:w="1453"/>
        <w:gridCol w:w="1421"/>
        <w:gridCol w:w="849"/>
      </w:tblGrid>
      <w:tr w:rsidR="00DA1495" w:rsidRPr="00F92B83" w14:paraId="12706309" w14:textId="77777777" w:rsidTr="00A72D11">
        <w:trPr>
          <w:trHeight w:val="20"/>
        </w:trPr>
        <w:tc>
          <w:tcPr>
            <w:tcW w:w="2728" w:type="dxa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7C827F" w14:textId="77777777" w:rsidR="00DA1495" w:rsidRPr="00F92B83" w:rsidRDefault="00DA1495" w:rsidP="00A72D11">
            <w:pPr>
              <w:spacing w:line="28" w:lineRule="atLeast"/>
              <w:rPr>
                <w:rFonts w:eastAsiaTheme="majorEastAsia"/>
                <w:i/>
                <w:color w:val="404040" w:themeColor="text1" w:themeTint="BF"/>
                <w:sz w:val="18"/>
                <w:szCs w:val="18"/>
                <w:lang w:val="en-US"/>
              </w:rPr>
            </w:pPr>
          </w:p>
        </w:tc>
        <w:tc>
          <w:tcPr>
            <w:tcW w:w="1452" w:type="dxa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72EB5" w14:textId="77777777" w:rsidR="00DA1495" w:rsidRPr="00F92B83" w:rsidRDefault="00DA1495" w:rsidP="00A72D11">
            <w:pPr>
              <w:spacing w:line="28" w:lineRule="atLeast"/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F92B83">
              <w:rPr>
                <w:b/>
                <w:i/>
                <w:sz w:val="18"/>
                <w:szCs w:val="18"/>
                <w:lang w:val="en-US"/>
              </w:rPr>
              <w:t>Overall</w:t>
            </w:r>
          </w:p>
          <w:p w14:paraId="36B7B73D" w14:textId="77777777" w:rsidR="00DA1495" w:rsidRPr="00F92B83" w:rsidRDefault="00DA1495" w:rsidP="00A72D11">
            <w:pPr>
              <w:spacing w:line="28" w:lineRule="atLeast"/>
              <w:jc w:val="center"/>
              <w:rPr>
                <w:i/>
                <w:sz w:val="18"/>
                <w:szCs w:val="18"/>
                <w:lang w:val="en-US"/>
              </w:rPr>
            </w:pPr>
            <w:r w:rsidRPr="00F92B83">
              <w:rPr>
                <w:i/>
                <w:sz w:val="18"/>
                <w:szCs w:val="18"/>
                <w:lang w:val="en-US"/>
              </w:rPr>
              <w:t>(n=87)</w:t>
            </w:r>
          </w:p>
        </w:tc>
        <w:tc>
          <w:tcPr>
            <w:tcW w:w="145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FD5EB3" w14:textId="11AEBF99" w:rsidR="00DA1495" w:rsidRPr="00F92B83" w:rsidRDefault="00DA1495" w:rsidP="00A72D11">
            <w:pPr>
              <w:spacing w:line="28" w:lineRule="atLeast"/>
              <w:jc w:val="center"/>
              <w:rPr>
                <w:rFonts w:eastAsiaTheme="majorEastAsia"/>
                <w:i/>
                <w:color w:val="404040" w:themeColor="text1" w:themeTint="BF"/>
                <w:sz w:val="18"/>
                <w:szCs w:val="18"/>
                <w:lang w:val="en-US"/>
              </w:rPr>
            </w:pPr>
            <w:r w:rsidRPr="00F92B83">
              <w:rPr>
                <w:b/>
                <w:i/>
                <w:sz w:val="18"/>
                <w:szCs w:val="18"/>
                <w:lang w:val="en-US"/>
              </w:rPr>
              <w:t>MANTA device</w:t>
            </w:r>
          </w:p>
          <w:p w14:paraId="5326D410" w14:textId="77777777" w:rsidR="00DA1495" w:rsidRPr="00F92B83" w:rsidRDefault="00DA1495" w:rsidP="00A72D11">
            <w:pPr>
              <w:spacing w:line="28" w:lineRule="atLeast"/>
              <w:ind w:left="15"/>
              <w:jc w:val="center"/>
              <w:rPr>
                <w:rFonts w:eastAsiaTheme="majorEastAsia"/>
                <w:i/>
                <w:color w:val="404040" w:themeColor="text1" w:themeTint="BF"/>
                <w:sz w:val="18"/>
                <w:szCs w:val="18"/>
                <w:lang w:val="en-US"/>
              </w:rPr>
            </w:pPr>
            <w:r w:rsidRPr="00F92B83">
              <w:rPr>
                <w:i/>
                <w:sz w:val="18"/>
                <w:szCs w:val="18"/>
                <w:lang w:val="en-US"/>
              </w:rPr>
              <w:t>(n=31)</w:t>
            </w:r>
          </w:p>
        </w:tc>
        <w:tc>
          <w:tcPr>
            <w:tcW w:w="145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A25E41" w14:textId="77777777" w:rsidR="00DA1495" w:rsidRPr="00F92B83" w:rsidRDefault="00DA1495" w:rsidP="00A72D11">
            <w:pPr>
              <w:spacing w:line="28" w:lineRule="atLeast"/>
              <w:ind w:left="15"/>
              <w:jc w:val="center"/>
              <w:rPr>
                <w:b/>
                <w:i/>
                <w:sz w:val="18"/>
                <w:szCs w:val="18"/>
              </w:rPr>
            </w:pPr>
            <w:r w:rsidRPr="00F92B83">
              <w:rPr>
                <w:b/>
                <w:i/>
                <w:sz w:val="18"/>
                <w:szCs w:val="18"/>
              </w:rPr>
              <w:t>Manual compression</w:t>
            </w:r>
          </w:p>
          <w:p w14:paraId="5706A16E" w14:textId="77777777" w:rsidR="00DA1495" w:rsidRPr="00F92B83" w:rsidRDefault="00DA1495" w:rsidP="00A72D11">
            <w:pPr>
              <w:spacing w:line="28" w:lineRule="atLeast"/>
              <w:jc w:val="center"/>
              <w:rPr>
                <w:rFonts w:eastAsiaTheme="majorEastAsia"/>
                <w:i/>
                <w:color w:val="404040" w:themeColor="text1" w:themeTint="BF"/>
                <w:sz w:val="18"/>
                <w:szCs w:val="18"/>
                <w:lang w:val="en-US"/>
              </w:rPr>
            </w:pPr>
            <w:r w:rsidRPr="00F92B83">
              <w:rPr>
                <w:i/>
                <w:sz w:val="18"/>
                <w:szCs w:val="18"/>
                <w:lang w:val="en-US"/>
              </w:rPr>
              <w:t>(n=56)</w:t>
            </w:r>
          </w:p>
        </w:tc>
        <w:tc>
          <w:tcPr>
            <w:tcW w:w="142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46BCD2E" w14:textId="77777777" w:rsidR="00DA1495" w:rsidRPr="00F92B83" w:rsidRDefault="00DA1495" w:rsidP="00A72D11">
            <w:pPr>
              <w:spacing w:line="28" w:lineRule="atLeast"/>
              <w:jc w:val="center"/>
              <w:rPr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6AB3DD9" w14:textId="77777777" w:rsidR="00DA1495" w:rsidRPr="00F92B83" w:rsidRDefault="00DA1495" w:rsidP="00A72D11">
            <w:pPr>
              <w:spacing w:line="28" w:lineRule="atLeast"/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F92B83">
              <w:rPr>
                <w:b/>
                <w:i/>
                <w:sz w:val="18"/>
                <w:szCs w:val="18"/>
                <w:lang w:val="en-US"/>
              </w:rPr>
              <w:t>P-value</w:t>
            </w:r>
            <w:r w:rsidRPr="00F92B83">
              <w:rPr>
                <w:i/>
                <w:sz w:val="16"/>
                <w:szCs w:val="16"/>
                <w:vertAlign w:val="superscript"/>
                <w:lang w:val="en-US"/>
              </w:rPr>
              <w:t>†</w:t>
            </w:r>
            <w:r w:rsidRPr="00F92B83">
              <w:rPr>
                <w:i/>
                <w:sz w:val="18"/>
                <w:szCs w:val="18"/>
                <w:lang w:val="en-US"/>
              </w:rPr>
              <w:t xml:space="preserve"> </w:t>
            </w:r>
          </w:p>
        </w:tc>
      </w:tr>
      <w:tr w:rsidR="00DA1495" w:rsidRPr="00F92B83" w14:paraId="1818131F" w14:textId="77777777" w:rsidTr="00A72D11">
        <w:trPr>
          <w:trHeight w:val="28"/>
        </w:trPr>
        <w:tc>
          <w:tcPr>
            <w:tcW w:w="272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940265" w14:textId="77777777" w:rsidR="00DA1495" w:rsidRPr="00F92B83" w:rsidRDefault="00DA1495" w:rsidP="00A72D11">
            <w:pPr>
              <w:contextualSpacing/>
              <w:rPr>
                <w:sz w:val="18"/>
                <w:szCs w:val="18"/>
                <w:lang w:val="en-US"/>
              </w:rPr>
            </w:pPr>
            <w:r w:rsidRPr="00F92B83">
              <w:rPr>
                <w:sz w:val="18"/>
                <w:szCs w:val="18"/>
                <w:lang w:val="en-US"/>
              </w:rPr>
              <w:t xml:space="preserve">Any packed RBC transfusion </w:t>
            </w:r>
          </w:p>
        </w:tc>
        <w:tc>
          <w:tcPr>
            <w:tcW w:w="145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2CCA63" w14:textId="77777777" w:rsidR="00DA1495" w:rsidRPr="00F92B83" w:rsidRDefault="00DA1495" w:rsidP="00A72D11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F92B83">
              <w:rPr>
                <w:sz w:val="18"/>
                <w:szCs w:val="18"/>
                <w:lang w:val="en-US"/>
              </w:rPr>
              <w:t>2 (0-5)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25D0ECF" w14:textId="77777777" w:rsidR="00DA1495" w:rsidRPr="00F92B83" w:rsidRDefault="00DA1495" w:rsidP="00A72D11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F92B83">
              <w:rPr>
                <w:sz w:val="18"/>
                <w:szCs w:val="18"/>
                <w:lang w:val="en-US"/>
              </w:rPr>
              <w:t>0 (0-4)</w:t>
            </w:r>
          </w:p>
        </w:tc>
        <w:tc>
          <w:tcPr>
            <w:tcW w:w="145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70DE2AF" w14:textId="77777777" w:rsidR="00DA1495" w:rsidRPr="00F92B83" w:rsidRDefault="00DA1495" w:rsidP="00A72D11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F92B83">
              <w:rPr>
                <w:sz w:val="18"/>
                <w:szCs w:val="18"/>
                <w:lang w:val="en-US"/>
              </w:rPr>
              <w:t>3 (1-5)</w:t>
            </w:r>
          </w:p>
        </w:tc>
        <w:tc>
          <w:tcPr>
            <w:tcW w:w="1421" w:type="dxa"/>
            <w:tcBorders>
              <w:top w:val="single" w:sz="4" w:space="0" w:color="auto"/>
              <w:bottom w:val="nil"/>
            </w:tcBorders>
            <w:vAlign w:val="center"/>
          </w:tcPr>
          <w:p w14:paraId="2ABE11FE" w14:textId="77777777" w:rsidR="00DA1495" w:rsidRPr="00F92B83" w:rsidRDefault="00DA1495" w:rsidP="00A72D11">
            <w:pPr>
              <w:contextualSpacing/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vAlign w:val="center"/>
          </w:tcPr>
          <w:p w14:paraId="58C4FC83" w14:textId="77777777" w:rsidR="00DA1495" w:rsidRPr="00F92B83" w:rsidRDefault="00DA1495" w:rsidP="00A72D11">
            <w:pPr>
              <w:contextualSpacing/>
              <w:jc w:val="center"/>
              <w:rPr>
                <w:i/>
                <w:sz w:val="18"/>
                <w:szCs w:val="18"/>
                <w:lang w:val="en-US"/>
              </w:rPr>
            </w:pPr>
            <w:r w:rsidRPr="00F92B83">
              <w:rPr>
                <w:i/>
                <w:sz w:val="18"/>
                <w:szCs w:val="18"/>
                <w:lang w:val="en-US"/>
              </w:rPr>
              <w:t>0.004</w:t>
            </w:r>
          </w:p>
        </w:tc>
      </w:tr>
      <w:tr w:rsidR="00DA1495" w:rsidRPr="00F92B83" w14:paraId="5764D2AC" w14:textId="77777777" w:rsidTr="00A72D11">
        <w:trPr>
          <w:trHeight w:val="28"/>
        </w:trPr>
        <w:tc>
          <w:tcPr>
            <w:tcW w:w="27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A24475" w14:textId="77777777" w:rsidR="00DA1495" w:rsidRPr="00F92B83" w:rsidRDefault="00DA1495" w:rsidP="00A72D11">
            <w:pPr>
              <w:contextualSpacing/>
              <w:rPr>
                <w:sz w:val="18"/>
                <w:szCs w:val="18"/>
                <w:lang w:val="en-US"/>
              </w:rPr>
            </w:pPr>
            <w:r w:rsidRPr="00F92B83">
              <w:rPr>
                <w:sz w:val="18"/>
                <w:szCs w:val="18"/>
                <w:lang w:val="en-US"/>
              </w:rPr>
              <w:t>ICU stay (days)</w:t>
            </w:r>
          </w:p>
        </w:tc>
        <w:tc>
          <w:tcPr>
            <w:tcW w:w="145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2291F2F" w14:textId="77777777" w:rsidR="00DA1495" w:rsidRPr="00F92B83" w:rsidRDefault="00DA1495" w:rsidP="00A72D11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F92B83">
              <w:rPr>
                <w:sz w:val="18"/>
                <w:szCs w:val="18"/>
                <w:lang w:val="en-US"/>
              </w:rPr>
              <w:t>5 (3-10)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E9E3074" w14:textId="77777777" w:rsidR="00DA1495" w:rsidRPr="00F92B83" w:rsidRDefault="00DA1495" w:rsidP="00A72D11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F92B83">
              <w:rPr>
                <w:sz w:val="18"/>
                <w:szCs w:val="18"/>
                <w:lang w:val="en-US"/>
              </w:rPr>
              <w:t>4 (3-8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5BEEF" w14:textId="77777777" w:rsidR="00DA1495" w:rsidRPr="00F92B83" w:rsidRDefault="00DA1495" w:rsidP="00A72D11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F92B83">
              <w:rPr>
                <w:sz w:val="18"/>
                <w:szCs w:val="18"/>
                <w:lang w:val="en-US"/>
              </w:rPr>
              <w:t>6 (4-11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ACD23" w14:textId="77777777" w:rsidR="00DA1495" w:rsidRPr="00F92B83" w:rsidRDefault="00DA1495" w:rsidP="00A72D11">
            <w:pPr>
              <w:contextualSpacing/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C8A5D" w14:textId="77777777" w:rsidR="00DA1495" w:rsidRPr="00F92B83" w:rsidRDefault="00DA1495" w:rsidP="00A72D11">
            <w:pPr>
              <w:contextualSpacing/>
              <w:jc w:val="center"/>
              <w:rPr>
                <w:i/>
                <w:sz w:val="18"/>
                <w:szCs w:val="18"/>
                <w:lang w:val="en-US"/>
              </w:rPr>
            </w:pPr>
            <w:r w:rsidRPr="00F92B83">
              <w:rPr>
                <w:i/>
                <w:sz w:val="18"/>
                <w:szCs w:val="18"/>
                <w:lang w:val="en-US"/>
              </w:rPr>
              <w:t>0.14</w:t>
            </w:r>
          </w:p>
        </w:tc>
      </w:tr>
      <w:tr w:rsidR="00DA1495" w:rsidRPr="00F92B83" w14:paraId="79D64269" w14:textId="77777777" w:rsidTr="00A72D11">
        <w:trPr>
          <w:trHeight w:val="28"/>
        </w:trPr>
        <w:tc>
          <w:tcPr>
            <w:tcW w:w="2728" w:type="dxa"/>
            <w:tcBorders>
              <w:top w:val="nil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1F2F5DD" w14:textId="77777777" w:rsidR="00DA1495" w:rsidRPr="00F92B83" w:rsidRDefault="00DA1495" w:rsidP="00A72D11">
            <w:pPr>
              <w:contextualSpacing/>
              <w:rPr>
                <w:sz w:val="18"/>
                <w:szCs w:val="18"/>
                <w:lang w:val="en-US"/>
              </w:rPr>
            </w:pPr>
            <w:r w:rsidRPr="00F92B83">
              <w:rPr>
                <w:sz w:val="18"/>
                <w:szCs w:val="18"/>
                <w:lang w:val="en-US"/>
              </w:rPr>
              <w:t>Duration of hospital stay (days)</w:t>
            </w:r>
          </w:p>
        </w:tc>
        <w:tc>
          <w:tcPr>
            <w:tcW w:w="1452" w:type="dxa"/>
            <w:tcBorders>
              <w:top w:val="nil"/>
              <w:bottom w:val="single" w:sz="6" w:space="0" w:color="000000"/>
              <w:right w:val="single" w:sz="4" w:space="0" w:color="auto"/>
            </w:tcBorders>
            <w:vAlign w:val="center"/>
          </w:tcPr>
          <w:p w14:paraId="70CEEFE8" w14:textId="77777777" w:rsidR="00DA1495" w:rsidRPr="00F92B83" w:rsidRDefault="00DA1495" w:rsidP="00A72D11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F92B83">
              <w:rPr>
                <w:sz w:val="18"/>
                <w:szCs w:val="18"/>
                <w:lang w:val="en-US"/>
              </w:rPr>
              <w:t>11 (7-20)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DD68234" w14:textId="77777777" w:rsidR="00DA1495" w:rsidRPr="00F92B83" w:rsidRDefault="00DA1495" w:rsidP="00A72D11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F92B83">
              <w:rPr>
                <w:sz w:val="18"/>
                <w:szCs w:val="18"/>
                <w:lang w:val="en-US"/>
              </w:rPr>
              <w:t>10.5 (7-18</w:t>
            </w:r>
            <w:r w:rsidRPr="00F92B83">
              <w:rPr>
                <w:rFonts w:ascii="Segoe UI Emoji" w:eastAsia="Segoe UI Emoji" w:hAnsi="Segoe UI Emoji" w:cs="Segoe UI Emoji"/>
                <w:sz w:val="18"/>
                <w:szCs w:val="18"/>
                <w:lang w:val="en-US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94DE686" w14:textId="77777777" w:rsidR="00DA1495" w:rsidRPr="00F92B83" w:rsidRDefault="00DA1495" w:rsidP="00A72D11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F92B83">
              <w:rPr>
                <w:sz w:val="18"/>
                <w:szCs w:val="18"/>
                <w:lang w:val="en-US"/>
              </w:rPr>
              <w:t>11 (7-20.5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7C917027" w14:textId="77777777" w:rsidR="00DA1495" w:rsidRPr="00F92B83" w:rsidRDefault="00DA1495" w:rsidP="00A72D11">
            <w:pPr>
              <w:contextualSpacing/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72888153" w14:textId="77777777" w:rsidR="00DA1495" w:rsidRPr="00F92B83" w:rsidRDefault="00DA1495" w:rsidP="00A72D11">
            <w:pPr>
              <w:contextualSpacing/>
              <w:jc w:val="center"/>
              <w:rPr>
                <w:i/>
                <w:sz w:val="18"/>
                <w:szCs w:val="18"/>
                <w:lang w:val="en-US"/>
              </w:rPr>
            </w:pPr>
            <w:r w:rsidRPr="00F92B83">
              <w:rPr>
                <w:i/>
                <w:sz w:val="18"/>
                <w:szCs w:val="18"/>
                <w:lang w:val="en-US"/>
              </w:rPr>
              <w:t>0.91</w:t>
            </w:r>
          </w:p>
        </w:tc>
      </w:tr>
      <w:tr w:rsidR="00DA1495" w:rsidRPr="00F92B83" w14:paraId="2F6DFF3C" w14:textId="77777777" w:rsidTr="00A72D11">
        <w:trPr>
          <w:trHeight w:val="28"/>
        </w:trPr>
        <w:tc>
          <w:tcPr>
            <w:tcW w:w="2728" w:type="dxa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BBEC0B0" w14:textId="77777777" w:rsidR="00DA1495" w:rsidRPr="00F92B83" w:rsidDel="00697153" w:rsidRDefault="00DA1495" w:rsidP="00A72D11">
            <w:pPr>
              <w:contextualSpacing/>
              <w:rPr>
                <w:sz w:val="18"/>
                <w:szCs w:val="18"/>
                <w:lang w:val="en-US"/>
              </w:rPr>
            </w:pPr>
            <w:r w:rsidRPr="00F92B83">
              <w:rPr>
                <w:b/>
                <w:bCs/>
                <w:sz w:val="18"/>
                <w:szCs w:val="18"/>
                <w:lang w:val="en-US"/>
              </w:rPr>
              <w:t>Clinical outcomes at 30-days</w:t>
            </w:r>
          </w:p>
        </w:tc>
        <w:tc>
          <w:tcPr>
            <w:tcW w:w="1452" w:type="dxa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vAlign w:val="center"/>
          </w:tcPr>
          <w:p w14:paraId="4FF2F43B" w14:textId="77777777" w:rsidR="00DA1495" w:rsidRPr="00F92B83" w:rsidRDefault="00DA1495" w:rsidP="00A72D11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52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6906289" w14:textId="77777777" w:rsidR="00DA1495" w:rsidRPr="00F92B83" w:rsidRDefault="00DA1495" w:rsidP="00A72D11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5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C20F936" w14:textId="77777777" w:rsidR="00DA1495" w:rsidRPr="00F92B83" w:rsidRDefault="00DA1495" w:rsidP="00A72D11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805657B" w14:textId="77777777" w:rsidR="00DA1495" w:rsidRPr="00F92B83" w:rsidRDefault="00DA1495" w:rsidP="00A72D11">
            <w:pPr>
              <w:contextualSpacing/>
              <w:jc w:val="center"/>
              <w:rPr>
                <w:i/>
                <w:sz w:val="18"/>
                <w:szCs w:val="18"/>
                <w:lang w:val="en-US"/>
              </w:rPr>
            </w:pPr>
            <w:r w:rsidRPr="00F92B83">
              <w:rPr>
                <w:b/>
                <w:i/>
                <w:sz w:val="18"/>
                <w:szCs w:val="18"/>
                <w:lang w:val="en-US"/>
              </w:rPr>
              <w:t>HR (95%CI)</w:t>
            </w:r>
          </w:p>
        </w:tc>
        <w:tc>
          <w:tcPr>
            <w:tcW w:w="84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21309DC" w14:textId="77777777" w:rsidR="00DA1495" w:rsidRPr="00F92B83" w:rsidRDefault="00DA1495" w:rsidP="00A72D11">
            <w:pPr>
              <w:contextualSpacing/>
              <w:jc w:val="center"/>
              <w:rPr>
                <w:i/>
                <w:sz w:val="18"/>
                <w:szCs w:val="18"/>
                <w:lang w:val="en-US"/>
              </w:rPr>
            </w:pPr>
          </w:p>
        </w:tc>
      </w:tr>
      <w:tr w:rsidR="00DA1495" w:rsidRPr="00F92B83" w14:paraId="14E65AD4" w14:textId="77777777" w:rsidTr="00A72D11">
        <w:trPr>
          <w:trHeight w:val="28"/>
        </w:trPr>
        <w:tc>
          <w:tcPr>
            <w:tcW w:w="2728" w:type="dxa"/>
            <w:tcBorders>
              <w:top w:val="single" w:sz="6" w:space="0" w:color="00000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E57120" w14:textId="77777777" w:rsidR="00DA1495" w:rsidRPr="00F92B83" w:rsidRDefault="00DA1495" w:rsidP="00A72D11">
            <w:pPr>
              <w:contextualSpacing/>
              <w:rPr>
                <w:sz w:val="18"/>
                <w:szCs w:val="18"/>
                <w:lang w:val="en-US"/>
              </w:rPr>
            </w:pPr>
            <w:r w:rsidRPr="00F92B83">
              <w:rPr>
                <w:sz w:val="18"/>
                <w:szCs w:val="18"/>
                <w:lang w:val="en-US"/>
              </w:rPr>
              <w:t xml:space="preserve">Minor bleeding (BARC </w:t>
            </w:r>
            <w:proofErr w:type="gramStart"/>
            <w:r w:rsidRPr="00F92B83">
              <w:rPr>
                <w:sz w:val="18"/>
                <w:szCs w:val="18"/>
                <w:lang w:val="en-US"/>
              </w:rPr>
              <w:t>2)</w:t>
            </w:r>
            <w:r w:rsidRPr="00F92B83">
              <w:rPr>
                <w:sz w:val="18"/>
                <w:szCs w:val="18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1452" w:type="dxa"/>
            <w:tcBorders>
              <w:top w:val="single" w:sz="6" w:space="0" w:color="000000"/>
              <w:bottom w:val="nil"/>
              <w:right w:val="single" w:sz="4" w:space="0" w:color="auto"/>
            </w:tcBorders>
            <w:vAlign w:val="center"/>
          </w:tcPr>
          <w:p w14:paraId="62319850" w14:textId="77777777" w:rsidR="00DA1495" w:rsidRPr="00F92B83" w:rsidRDefault="00DA1495" w:rsidP="00A72D11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F92B83">
              <w:rPr>
                <w:sz w:val="18"/>
                <w:szCs w:val="18"/>
                <w:lang w:val="en-US"/>
              </w:rPr>
              <w:t>14 (16.1)</w:t>
            </w:r>
          </w:p>
        </w:tc>
        <w:tc>
          <w:tcPr>
            <w:tcW w:w="1452" w:type="dxa"/>
            <w:tcBorders>
              <w:top w:val="single" w:sz="6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3AD1E0A" w14:textId="77777777" w:rsidR="00DA1495" w:rsidRPr="00F92B83" w:rsidRDefault="00DA1495" w:rsidP="00A72D11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F92B83">
              <w:rPr>
                <w:sz w:val="18"/>
                <w:szCs w:val="18"/>
                <w:lang w:val="en-US"/>
              </w:rPr>
              <w:t>6 (19.4)</w:t>
            </w:r>
          </w:p>
        </w:tc>
        <w:tc>
          <w:tcPr>
            <w:tcW w:w="145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62B77" w14:textId="77777777" w:rsidR="00DA1495" w:rsidRPr="00F92B83" w:rsidRDefault="00DA1495" w:rsidP="00A72D11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F92B83">
              <w:rPr>
                <w:sz w:val="18"/>
                <w:szCs w:val="18"/>
                <w:lang w:val="en-US"/>
              </w:rPr>
              <w:t>8 (14.3)</w:t>
            </w:r>
          </w:p>
        </w:tc>
        <w:tc>
          <w:tcPr>
            <w:tcW w:w="1421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419E5929" w14:textId="77777777" w:rsidR="00DA1495" w:rsidRPr="00F92B83" w:rsidRDefault="00DA1495" w:rsidP="00A72D11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F92B83">
              <w:rPr>
                <w:sz w:val="18"/>
                <w:szCs w:val="18"/>
                <w:lang w:val="en-US"/>
              </w:rPr>
              <w:t>0.81 (0.23-2.86)</w:t>
            </w:r>
          </w:p>
        </w:tc>
        <w:tc>
          <w:tcPr>
            <w:tcW w:w="849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72CF4711" w14:textId="77777777" w:rsidR="00DA1495" w:rsidRPr="00F92B83" w:rsidRDefault="00DA1495" w:rsidP="00A72D11">
            <w:pPr>
              <w:contextualSpacing/>
              <w:jc w:val="center"/>
              <w:rPr>
                <w:i/>
                <w:sz w:val="18"/>
                <w:szCs w:val="18"/>
                <w:lang w:val="en-US"/>
              </w:rPr>
            </w:pPr>
            <w:r w:rsidRPr="00F92B83">
              <w:rPr>
                <w:i/>
                <w:sz w:val="18"/>
                <w:szCs w:val="18"/>
                <w:lang w:val="en-US"/>
              </w:rPr>
              <w:t>0.74</w:t>
            </w:r>
          </w:p>
        </w:tc>
      </w:tr>
      <w:tr w:rsidR="00DA1495" w:rsidRPr="00F92B83" w14:paraId="573219FB" w14:textId="77777777" w:rsidTr="00A72D11">
        <w:trPr>
          <w:trHeight w:val="28"/>
        </w:trPr>
        <w:tc>
          <w:tcPr>
            <w:tcW w:w="27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373009" w14:textId="77777777" w:rsidR="00DA1495" w:rsidRPr="00F92B83" w:rsidRDefault="00DA1495" w:rsidP="00A72D11">
            <w:pPr>
              <w:contextualSpacing/>
              <w:rPr>
                <w:sz w:val="18"/>
                <w:szCs w:val="18"/>
                <w:lang w:val="en-US"/>
              </w:rPr>
            </w:pPr>
            <w:r w:rsidRPr="00F92B83">
              <w:rPr>
                <w:sz w:val="18"/>
                <w:szCs w:val="18"/>
                <w:lang w:val="en-US"/>
              </w:rPr>
              <w:t xml:space="preserve">Major bleeding (BARC 3/ </w:t>
            </w:r>
            <w:proofErr w:type="gramStart"/>
            <w:r w:rsidRPr="00F92B83">
              <w:rPr>
                <w:sz w:val="18"/>
                <w:szCs w:val="18"/>
                <w:lang w:val="en-US"/>
              </w:rPr>
              <w:t>5)</w:t>
            </w:r>
            <w:r w:rsidRPr="00F92B83">
              <w:rPr>
                <w:sz w:val="18"/>
                <w:szCs w:val="18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145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43AABE0" w14:textId="77777777" w:rsidR="00DA1495" w:rsidRPr="00F92B83" w:rsidRDefault="00DA1495" w:rsidP="00A72D11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F92B83">
              <w:rPr>
                <w:sz w:val="18"/>
                <w:szCs w:val="18"/>
                <w:lang w:val="en-US"/>
              </w:rPr>
              <w:t>37 (42.5)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E08BB6" w14:textId="77777777" w:rsidR="00DA1495" w:rsidRPr="00F92B83" w:rsidRDefault="00DA1495" w:rsidP="00A72D11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F92B83">
              <w:rPr>
                <w:sz w:val="18"/>
                <w:szCs w:val="18"/>
                <w:lang w:val="en-US"/>
              </w:rPr>
              <w:t>13 (41.9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CAF11" w14:textId="77777777" w:rsidR="00DA1495" w:rsidRPr="00F92B83" w:rsidRDefault="00DA1495" w:rsidP="00A72D11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F92B83">
              <w:rPr>
                <w:sz w:val="18"/>
                <w:szCs w:val="18"/>
                <w:lang w:val="en-US"/>
              </w:rPr>
              <w:t>24 (42.9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4F2DE" w14:textId="77777777" w:rsidR="00DA1495" w:rsidRPr="00F92B83" w:rsidRDefault="00DA1495" w:rsidP="00A72D11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F92B83">
              <w:rPr>
                <w:sz w:val="18"/>
                <w:szCs w:val="18"/>
                <w:lang w:val="en-US"/>
              </w:rPr>
              <w:t>0.87 (0.38-2.02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62ABA" w14:textId="77777777" w:rsidR="00DA1495" w:rsidRPr="00F92B83" w:rsidRDefault="00DA1495" w:rsidP="00A72D11">
            <w:pPr>
              <w:contextualSpacing/>
              <w:jc w:val="center"/>
              <w:rPr>
                <w:i/>
                <w:sz w:val="18"/>
                <w:szCs w:val="18"/>
                <w:lang w:val="en-US"/>
              </w:rPr>
            </w:pPr>
            <w:r w:rsidRPr="00F92B83">
              <w:rPr>
                <w:i/>
                <w:sz w:val="18"/>
                <w:szCs w:val="18"/>
                <w:lang w:val="en-US"/>
              </w:rPr>
              <w:t>0.75</w:t>
            </w:r>
          </w:p>
        </w:tc>
      </w:tr>
      <w:tr w:rsidR="00DA1495" w:rsidRPr="00F92B83" w14:paraId="0F326CAC" w14:textId="77777777" w:rsidTr="00A72D11">
        <w:trPr>
          <w:trHeight w:val="28"/>
        </w:trPr>
        <w:tc>
          <w:tcPr>
            <w:tcW w:w="27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1B8821" w14:textId="77777777" w:rsidR="00DA1495" w:rsidRPr="00F92B83" w:rsidRDefault="00DA1495" w:rsidP="00A72D11">
            <w:pPr>
              <w:contextualSpacing/>
              <w:rPr>
                <w:sz w:val="18"/>
                <w:szCs w:val="18"/>
                <w:lang w:val="en-US"/>
              </w:rPr>
            </w:pPr>
            <w:r w:rsidRPr="00F92B83">
              <w:rPr>
                <w:sz w:val="18"/>
                <w:szCs w:val="18"/>
                <w:lang w:val="en-US"/>
              </w:rPr>
              <w:t>New MI</w:t>
            </w:r>
          </w:p>
        </w:tc>
        <w:tc>
          <w:tcPr>
            <w:tcW w:w="145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3421A94" w14:textId="77777777" w:rsidR="00DA1495" w:rsidRPr="00F92B83" w:rsidRDefault="00DA1495" w:rsidP="00A72D11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F92B83">
              <w:rPr>
                <w:sz w:val="18"/>
                <w:szCs w:val="18"/>
                <w:lang w:val="en-US"/>
              </w:rPr>
              <w:t>5 (5.7)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A026945" w14:textId="77777777" w:rsidR="00DA1495" w:rsidRPr="00F92B83" w:rsidRDefault="00DA1495" w:rsidP="00A72D11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F92B83">
              <w:rPr>
                <w:sz w:val="18"/>
                <w:szCs w:val="18"/>
                <w:lang w:val="en-US"/>
              </w:rPr>
              <w:t>4 (12.9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D5D2C" w14:textId="77777777" w:rsidR="00DA1495" w:rsidRPr="00F92B83" w:rsidRDefault="00DA1495" w:rsidP="00A72D11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F92B83">
              <w:rPr>
                <w:sz w:val="18"/>
                <w:szCs w:val="18"/>
                <w:lang w:val="en-US"/>
              </w:rPr>
              <w:t>1 (1.8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C4A69" w14:textId="77777777" w:rsidR="00DA1495" w:rsidRPr="00F92B83" w:rsidRDefault="00DA1495" w:rsidP="00A72D11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F92B83">
              <w:rPr>
                <w:sz w:val="18"/>
                <w:szCs w:val="18"/>
                <w:lang w:val="en-US"/>
              </w:rPr>
              <w:t>0.13 (0.01-1.18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F6781" w14:textId="77777777" w:rsidR="00DA1495" w:rsidRPr="00F92B83" w:rsidRDefault="00DA1495" w:rsidP="00A72D11">
            <w:pPr>
              <w:contextualSpacing/>
              <w:jc w:val="center"/>
              <w:rPr>
                <w:i/>
                <w:sz w:val="18"/>
                <w:szCs w:val="18"/>
                <w:lang w:val="en-US"/>
              </w:rPr>
            </w:pPr>
            <w:r w:rsidRPr="00F92B83">
              <w:rPr>
                <w:i/>
                <w:sz w:val="18"/>
                <w:szCs w:val="18"/>
                <w:lang w:val="en-US"/>
              </w:rPr>
              <w:t>0.07</w:t>
            </w:r>
          </w:p>
        </w:tc>
      </w:tr>
      <w:tr w:rsidR="00DA1495" w:rsidRPr="00F92B83" w14:paraId="3004AE97" w14:textId="77777777" w:rsidTr="00A72D11">
        <w:trPr>
          <w:trHeight w:val="28"/>
        </w:trPr>
        <w:tc>
          <w:tcPr>
            <w:tcW w:w="27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7FCDCA" w14:textId="77777777" w:rsidR="00DA1495" w:rsidRPr="00F92B83" w:rsidRDefault="00DA1495" w:rsidP="00A72D11">
            <w:pPr>
              <w:contextualSpacing/>
              <w:rPr>
                <w:sz w:val="18"/>
                <w:szCs w:val="18"/>
                <w:lang w:val="en-US"/>
              </w:rPr>
            </w:pPr>
            <w:r w:rsidRPr="00F92B83">
              <w:rPr>
                <w:sz w:val="18"/>
                <w:szCs w:val="18"/>
                <w:lang w:val="en-US"/>
              </w:rPr>
              <w:t>Stroke / TIA</w:t>
            </w:r>
          </w:p>
        </w:tc>
        <w:tc>
          <w:tcPr>
            <w:tcW w:w="145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E0686E9" w14:textId="77777777" w:rsidR="00DA1495" w:rsidRPr="00F92B83" w:rsidRDefault="00DA1495" w:rsidP="00A72D11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F92B83">
              <w:rPr>
                <w:sz w:val="18"/>
                <w:szCs w:val="18"/>
                <w:lang w:val="en-US"/>
              </w:rPr>
              <w:t>6 (6.9)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B729242" w14:textId="77777777" w:rsidR="00DA1495" w:rsidRPr="00F92B83" w:rsidRDefault="00DA1495" w:rsidP="00A72D11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F92B83">
              <w:rPr>
                <w:sz w:val="18"/>
                <w:szCs w:val="18"/>
                <w:lang w:val="en-US"/>
              </w:rPr>
              <w:t>2 (6.5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199F6" w14:textId="77777777" w:rsidR="00DA1495" w:rsidRPr="00F92B83" w:rsidRDefault="00DA1495" w:rsidP="00A72D11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F92B83">
              <w:rPr>
                <w:sz w:val="18"/>
                <w:szCs w:val="18"/>
                <w:lang w:val="en-US"/>
              </w:rPr>
              <w:t>4 (7.1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C3DBF" w14:textId="77777777" w:rsidR="00DA1495" w:rsidRPr="00F92B83" w:rsidRDefault="00DA1495" w:rsidP="00A72D11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F92B83">
              <w:rPr>
                <w:sz w:val="18"/>
                <w:szCs w:val="18"/>
                <w:lang w:val="en-US"/>
              </w:rPr>
              <w:t>1.08 (0.2-5.91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997E4" w14:textId="77777777" w:rsidR="00DA1495" w:rsidRPr="00F92B83" w:rsidRDefault="00DA1495" w:rsidP="00A72D11">
            <w:pPr>
              <w:contextualSpacing/>
              <w:jc w:val="center"/>
              <w:rPr>
                <w:i/>
                <w:sz w:val="18"/>
                <w:szCs w:val="18"/>
                <w:lang w:val="en-US"/>
              </w:rPr>
            </w:pPr>
            <w:r w:rsidRPr="00F92B83">
              <w:rPr>
                <w:i/>
                <w:sz w:val="18"/>
                <w:szCs w:val="18"/>
                <w:lang w:val="en-US"/>
              </w:rPr>
              <w:t>0.92</w:t>
            </w:r>
          </w:p>
        </w:tc>
      </w:tr>
      <w:tr w:rsidR="00DA1495" w:rsidRPr="00F92B83" w14:paraId="7A335318" w14:textId="77777777" w:rsidTr="00A72D11">
        <w:trPr>
          <w:trHeight w:val="28"/>
        </w:trPr>
        <w:tc>
          <w:tcPr>
            <w:tcW w:w="27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AAA980" w14:textId="77777777" w:rsidR="00DA1495" w:rsidRPr="00F92B83" w:rsidRDefault="00DA1495" w:rsidP="00A72D11">
            <w:pPr>
              <w:contextualSpacing/>
              <w:rPr>
                <w:sz w:val="18"/>
                <w:szCs w:val="18"/>
                <w:lang w:val="en-US"/>
              </w:rPr>
            </w:pPr>
            <w:r w:rsidRPr="00F92B83">
              <w:rPr>
                <w:sz w:val="18"/>
                <w:szCs w:val="18"/>
                <w:lang w:val="en-US"/>
              </w:rPr>
              <w:t>New heart failure</w:t>
            </w:r>
          </w:p>
        </w:tc>
        <w:tc>
          <w:tcPr>
            <w:tcW w:w="145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4357AC1" w14:textId="77777777" w:rsidR="00DA1495" w:rsidRPr="00F92B83" w:rsidRDefault="00DA1495" w:rsidP="00A72D11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F92B83">
              <w:rPr>
                <w:sz w:val="18"/>
                <w:szCs w:val="18"/>
                <w:lang w:val="en-US"/>
              </w:rPr>
              <w:t>11 (12.6)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2B2FD22" w14:textId="77777777" w:rsidR="00DA1495" w:rsidRPr="00F92B83" w:rsidRDefault="00DA1495" w:rsidP="00A72D11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F92B83">
              <w:rPr>
                <w:sz w:val="18"/>
                <w:szCs w:val="18"/>
                <w:lang w:val="en-US"/>
              </w:rPr>
              <w:t>7 (22.6)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A5AB9D" w14:textId="77777777" w:rsidR="00DA1495" w:rsidRPr="00F92B83" w:rsidRDefault="00DA1495" w:rsidP="00A72D11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F92B83">
              <w:rPr>
                <w:sz w:val="18"/>
                <w:szCs w:val="18"/>
                <w:lang w:val="en-US"/>
              </w:rPr>
              <w:t>4 (7.1)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19B56A99" w14:textId="77777777" w:rsidR="00DA1495" w:rsidRPr="00F92B83" w:rsidRDefault="00DA1495" w:rsidP="00A72D11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F92B83">
              <w:rPr>
                <w:sz w:val="18"/>
                <w:szCs w:val="18"/>
                <w:lang w:val="en-US"/>
              </w:rPr>
              <w:t>0.26 (0.06-1.03)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5FC741C7" w14:textId="77777777" w:rsidR="00DA1495" w:rsidRPr="00F92B83" w:rsidRDefault="00DA1495" w:rsidP="00A72D11">
            <w:pPr>
              <w:contextualSpacing/>
              <w:jc w:val="center"/>
              <w:rPr>
                <w:i/>
                <w:sz w:val="18"/>
                <w:szCs w:val="18"/>
                <w:lang w:val="en-US"/>
              </w:rPr>
            </w:pPr>
            <w:r w:rsidRPr="00F92B83">
              <w:rPr>
                <w:i/>
                <w:sz w:val="18"/>
                <w:szCs w:val="18"/>
                <w:lang w:val="en-US"/>
              </w:rPr>
              <w:t>0.054</w:t>
            </w:r>
          </w:p>
        </w:tc>
      </w:tr>
      <w:tr w:rsidR="00DA1495" w:rsidRPr="00F92B83" w14:paraId="7E41C4DF" w14:textId="77777777" w:rsidTr="00A72D11">
        <w:trPr>
          <w:trHeight w:val="28"/>
        </w:trPr>
        <w:tc>
          <w:tcPr>
            <w:tcW w:w="27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07BDD3" w14:textId="77777777" w:rsidR="00DA1495" w:rsidRPr="00F92B83" w:rsidRDefault="00DA1495" w:rsidP="00A72D11">
            <w:pPr>
              <w:contextualSpacing/>
              <w:rPr>
                <w:sz w:val="18"/>
                <w:szCs w:val="18"/>
                <w:lang w:val="en-US"/>
              </w:rPr>
            </w:pPr>
            <w:r w:rsidRPr="00F92B83">
              <w:rPr>
                <w:sz w:val="18"/>
                <w:szCs w:val="18"/>
                <w:lang w:val="en-US"/>
              </w:rPr>
              <w:t>Repeat CS</w:t>
            </w:r>
          </w:p>
        </w:tc>
        <w:tc>
          <w:tcPr>
            <w:tcW w:w="145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A0A161B" w14:textId="77777777" w:rsidR="00DA1495" w:rsidRPr="00F92B83" w:rsidRDefault="00DA1495" w:rsidP="00A72D11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F92B83">
              <w:rPr>
                <w:sz w:val="18"/>
                <w:szCs w:val="18"/>
                <w:lang w:val="en-US"/>
              </w:rPr>
              <w:t>7 (8.0)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FFEC41A" w14:textId="77777777" w:rsidR="00DA1495" w:rsidRPr="00F92B83" w:rsidRDefault="00DA1495" w:rsidP="00A72D11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F92B83">
              <w:rPr>
                <w:sz w:val="18"/>
                <w:szCs w:val="18"/>
                <w:lang w:val="en-US"/>
              </w:rPr>
              <w:t>3 (9.7)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B5FF6C" w14:textId="77777777" w:rsidR="00DA1495" w:rsidRPr="00F92B83" w:rsidRDefault="00DA1495" w:rsidP="00A72D11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F92B83">
              <w:rPr>
                <w:sz w:val="18"/>
                <w:szCs w:val="18"/>
                <w:lang w:val="en-US"/>
              </w:rPr>
              <w:t>4 (7.1)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2014B43E" w14:textId="77777777" w:rsidR="00DA1495" w:rsidRPr="00F92B83" w:rsidRDefault="00DA1495" w:rsidP="00A72D11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F92B83">
              <w:rPr>
                <w:sz w:val="18"/>
                <w:szCs w:val="18"/>
                <w:lang w:val="en-US"/>
              </w:rPr>
              <w:t>0.71 (0.16-3.19)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5553787A" w14:textId="77777777" w:rsidR="00DA1495" w:rsidRPr="00F92B83" w:rsidRDefault="00DA1495" w:rsidP="00A72D11">
            <w:pPr>
              <w:contextualSpacing/>
              <w:jc w:val="center"/>
              <w:rPr>
                <w:i/>
                <w:sz w:val="18"/>
                <w:szCs w:val="18"/>
                <w:lang w:val="en-US"/>
              </w:rPr>
            </w:pPr>
            <w:r w:rsidRPr="00F92B83">
              <w:rPr>
                <w:i/>
                <w:sz w:val="18"/>
                <w:szCs w:val="18"/>
                <w:lang w:val="en-US"/>
              </w:rPr>
              <w:t>0.65</w:t>
            </w:r>
          </w:p>
        </w:tc>
      </w:tr>
      <w:tr w:rsidR="00DA1495" w:rsidRPr="00F92B83" w14:paraId="5974B46B" w14:textId="77777777" w:rsidTr="00A72D11">
        <w:trPr>
          <w:trHeight w:val="28"/>
        </w:trPr>
        <w:tc>
          <w:tcPr>
            <w:tcW w:w="27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2A9613" w14:textId="77777777" w:rsidR="00DA1495" w:rsidRPr="00F92B83" w:rsidRDefault="00DA1495" w:rsidP="00A72D11">
            <w:pPr>
              <w:contextualSpacing/>
              <w:jc w:val="both"/>
              <w:rPr>
                <w:sz w:val="18"/>
                <w:szCs w:val="18"/>
              </w:rPr>
            </w:pPr>
            <w:r w:rsidRPr="00F92B83">
              <w:rPr>
                <w:sz w:val="18"/>
                <w:szCs w:val="18"/>
              </w:rPr>
              <w:t>Sepsis</w:t>
            </w:r>
          </w:p>
        </w:tc>
        <w:tc>
          <w:tcPr>
            <w:tcW w:w="145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8CC2281" w14:textId="77777777" w:rsidR="00DA1495" w:rsidRPr="00F92B83" w:rsidRDefault="00DA1495" w:rsidP="00A72D11">
            <w:pPr>
              <w:contextualSpacing/>
              <w:jc w:val="center"/>
              <w:rPr>
                <w:sz w:val="18"/>
                <w:szCs w:val="18"/>
              </w:rPr>
            </w:pPr>
            <w:r w:rsidRPr="00F92B83">
              <w:rPr>
                <w:sz w:val="18"/>
                <w:szCs w:val="18"/>
              </w:rPr>
              <w:t>9 (10.3)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A549344" w14:textId="77777777" w:rsidR="00DA1495" w:rsidRPr="00F92B83" w:rsidRDefault="00DA1495" w:rsidP="00A72D11">
            <w:pPr>
              <w:contextualSpacing/>
              <w:jc w:val="center"/>
              <w:rPr>
                <w:sz w:val="18"/>
                <w:szCs w:val="18"/>
              </w:rPr>
            </w:pPr>
            <w:r w:rsidRPr="00F92B83">
              <w:rPr>
                <w:sz w:val="18"/>
                <w:szCs w:val="18"/>
              </w:rPr>
              <w:t>4 (12.9)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A280D3" w14:textId="77777777" w:rsidR="00DA1495" w:rsidRPr="00F92B83" w:rsidRDefault="00DA1495" w:rsidP="00A72D11">
            <w:pPr>
              <w:contextualSpacing/>
              <w:jc w:val="center"/>
              <w:rPr>
                <w:sz w:val="18"/>
                <w:szCs w:val="18"/>
              </w:rPr>
            </w:pPr>
            <w:r w:rsidRPr="00F92B83">
              <w:rPr>
                <w:sz w:val="18"/>
                <w:szCs w:val="18"/>
              </w:rPr>
              <w:t>5 (8.9)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6A3518C9" w14:textId="77777777" w:rsidR="00DA1495" w:rsidRPr="00F92B83" w:rsidRDefault="00DA1495" w:rsidP="00A72D11">
            <w:pPr>
              <w:contextualSpacing/>
              <w:jc w:val="center"/>
              <w:rPr>
                <w:sz w:val="18"/>
                <w:szCs w:val="18"/>
              </w:rPr>
            </w:pPr>
            <w:r w:rsidRPr="00F92B83">
              <w:rPr>
                <w:sz w:val="18"/>
                <w:szCs w:val="18"/>
              </w:rPr>
              <w:t>0.68 (0.18-2.52)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1204B3DC" w14:textId="77777777" w:rsidR="00DA1495" w:rsidRPr="00F92B83" w:rsidRDefault="00DA1495" w:rsidP="00A72D11">
            <w:pPr>
              <w:contextualSpacing/>
              <w:jc w:val="center"/>
              <w:rPr>
                <w:i/>
                <w:sz w:val="18"/>
                <w:szCs w:val="18"/>
              </w:rPr>
            </w:pPr>
            <w:r w:rsidRPr="00F92B83">
              <w:rPr>
                <w:i/>
                <w:sz w:val="18"/>
                <w:szCs w:val="18"/>
              </w:rPr>
              <w:t>0.56</w:t>
            </w:r>
          </w:p>
        </w:tc>
      </w:tr>
      <w:tr w:rsidR="00DA1495" w:rsidRPr="00F92B83" w14:paraId="18CA40CB" w14:textId="77777777" w:rsidTr="00A72D11">
        <w:trPr>
          <w:trHeight w:val="28"/>
        </w:trPr>
        <w:tc>
          <w:tcPr>
            <w:tcW w:w="27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3A613B" w14:textId="77777777" w:rsidR="00DA1495" w:rsidRPr="00F92B83" w:rsidRDefault="00DA1495" w:rsidP="00A72D11">
            <w:pPr>
              <w:contextualSpacing/>
              <w:jc w:val="both"/>
              <w:rPr>
                <w:sz w:val="18"/>
                <w:szCs w:val="18"/>
              </w:rPr>
            </w:pPr>
            <w:r w:rsidRPr="00F92B83">
              <w:rPr>
                <w:sz w:val="18"/>
                <w:szCs w:val="18"/>
              </w:rPr>
              <w:t>Cardiovascular death</w:t>
            </w:r>
          </w:p>
        </w:tc>
        <w:tc>
          <w:tcPr>
            <w:tcW w:w="145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3B11801" w14:textId="77777777" w:rsidR="00DA1495" w:rsidRPr="00F92B83" w:rsidRDefault="00DA1495" w:rsidP="00A72D11">
            <w:pPr>
              <w:contextualSpacing/>
              <w:jc w:val="center"/>
              <w:rPr>
                <w:sz w:val="18"/>
                <w:szCs w:val="18"/>
              </w:rPr>
            </w:pPr>
            <w:r w:rsidRPr="00F92B83">
              <w:rPr>
                <w:sz w:val="18"/>
                <w:szCs w:val="18"/>
              </w:rPr>
              <w:t>18 (20.7)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BF2DD11" w14:textId="77777777" w:rsidR="00DA1495" w:rsidRPr="00F92B83" w:rsidRDefault="00DA1495" w:rsidP="00A72D11">
            <w:pPr>
              <w:contextualSpacing/>
              <w:jc w:val="center"/>
              <w:rPr>
                <w:sz w:val="18"/>
                <w:szCs w:val="18"/>
              </w:rPr>
            </w:pPr>
            <w:r w:rsidRPr="00F92B83">
              <w:rPr>
                <w:sz w:val="18"/>
                <w:szCs w:val="18"/>
              </w:rPr>
              <w:t>7 (22.6)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17B502" w14:textId="77777777" w:rsidR="00DA1495" w:rsidRPr="00F92B83" w:rsidRDefault="00DA1495" w:rsidP="00A72D11">
            <w:pPr>
              <w:contextualSpacing/>
              <w:jc w:val="center"/>
              <w:rPr>
                <w:sz w:val="18"/>
                <w:szCs w:val="18"/>
              </w:rPr>
            </w:pPr>
            <w:r w:rsidRPr="00F92B83">
              <w:rPr>
                <w:sz w:val="18"/>
                <w:szCs w:val="18"/>
              </w:rPr>
              <w:t>11 (19.6)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2B87F3DB" w14:textId="77777777" w:rsidR="00DA1495" w:rsidRPr="00F92B83" w:rsidRDefault="00DA1495" w:rsidP="00A72D11">
            <w:pPr>
              <w:contextualSpacing/>
              <w:jc w:val="center"/>
              <w:rPr>
                <w:sz w:val="18"/>
                <w:szCs w:val="18"/>
              </w:rPr>
            </w:pPr>
            <w:r w:rsidRPr="00F92B83">
              <w:rPr>
                <w:sz w:val="18"/>
                <w:szCs w:val="18"/>
              </w:rPr>
              <w:t>0.87 (0.34-2.26)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19A2E224" w14:textId="77777777" w:rsidR="00DA1495" w:rsidRPr="00F92B83" w:rsidRDefault="00DA1495" w:rsidP="00A72D11">
            <w:pPr>
              <w:contextualSpacing/>
              <w:jc w:val="center"/>
              <w:rPr>
                <w:i/>
                <w:sz w:val="18"/>
                <w:szCs w:val="18"/>
              </w:rPr>
            </w:pPr>
            <w:r w:rsidRPr="00F92B83">
              <w:rPr>
                <w:i/>
                <w:sz w:val="18"/>
                <w:szCs w:val="18"/>
              </w:rPr>
              <w:t>0.78</w:t>
            </w:r>
          </w:p>
        </w:tc>
      </w:tr>
      <w:tr w:rsidR="00DA1495" w:rsidRPr="00F92B83" w14:paraId="02C27C86" w14:textId="77777777" w:rsidTr="00A72D11">
        <w:trPr>
          <w:trHeight w:val="28"/>
        </w:trPr>
        <w:tc>
          <w:tcPr>
            <w:tcW w:w="2728" w:type="dxa"/>
            <w:tcBorders>
              <w:top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246AB0" w14:textId="77777777" w:rsidR="00DA1495" w:rsidRPr="00F92B83" w:rsidRDefault="00DA1495" w:rsidP="00A72D11">
            <w:pPr>
              <w:contextualSpacing/>
              <w:jc w:val="both"/>
              <w:rPr>
                <w:sz w:val="18"/>
                <w:szCs w:val="18"/>
              </w:rPr>
            </w:pPr>
            <w:r w:rsidRPr="00F92B83">
              <w:rPr>
                <w:sz w:val="18"/>
                <w:szCs w:val="18"/>
              </w:rPr>
              <w:t>All-cause death</w:t>
            </w:r>
          </w:p>
        </w:tc>
        <w:tc>
          <w:tcPr>
            <w:tcW w:w="1452" w:type="dxa"/>
            <w:tcBorders>
              <w:top w:val="nil"/>
              <w:bottom w:val="single" w:sz="18" w:space="0" w:color="auto"/>
              <w:right w:val="single" w:sz="4" w:space="0" w:color="auto"/>
            </w:tcBorders>
            <w:vAlign w:val="center"/>
          </w:tcPr>
          <w:p w14:paraId="6A1DAB97" w14:textId="77777777" w:rsidR="00DA1495" w:rsidRPr="00F92B83" w:rsidRDefault="00DA1495" w:rsidP="00A72D11">
            <w:pPr>
              <w:contextualSpacing/>
              <w:jc w:val="center"/>
              <w:rPr>
                <w:sz w:val="18"/>
                <w:szCs w:val="18"/>
              </w:rPr>
            </w:pPr>
            <w:r w:rsidRPr="00F92B83">
              <w:rPr>
                <w:sz w:val="18"/>
                <w:szCs w:val="18"/>
              </w:rPr>
              <w:t>18 (20.7)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F4CAEE7" w14:textId="77777777" w:rsidR="00DA1495" w:rsidRPr="00F92B83" w:rsidRDefault="00DA1495" w:rsidP="00A72D11">
            <w:pPr>
              <w:contextualSpacing/>
              <w:jc w:val="center"/>
              <w:rPr>
                <w:sz w:val="18"/>
                <w:szCs w:val="18"/>
              </w:rPr>
            </w:pPr>
            <w:r w:rsidRPr="00F92B83">
              <w:rPr>
                <w:sz w:val="18"/>
                <w:szCs w:val="18"/>
              </w:rPr>
              <w:t>7 (22.6)</w:t>
            </w:r>
          </w:p>
        </w:tc>
        <w:tc>
          <w:tcPr>
            <w:tcW w:w="1453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0BDE8EBD" w14:textId="77777777" w:rsidR="00DA1495" w:rsidRPr="00F92B83" w:rsidRDefault="00DA1495" w:rsidP="00A72D11">
            <w:pPr>
              <w:contextualSpacing/>
              <w:jc w:val="center"/>
              <w:rPr>
                <w:sz w:val="18"/>
                <w:szCs w:val="18"/>
              </w:rPr>
            </w:pPr>
            <w:r w:rsidRPr="00F92B83">
              <w:rPr>
                <w:sz w:val="18"/>
                <w:szCs w:val="18"/>
              </w:rPr>
              <w:t>11 (19.6)</w:t>
            </w:r>
          </w:p>
        </w:tc>
        <w:tc>
          <w:tcPr>
            <w:tcW w:w="1421" w:type="dxa"/>
            <w:tcBorders>
              <w:top w:val="nil"/>
              <w:bottom w:val="single" w:sz="18" w:space="0" w:color="auto"/>
            </w:tcBorders>
            <w:vAlign w:val="center"/>
          </w:tcPr>
          <w:p w14:paraId="7416B2B0" w14:textId="77777777" w:rsidR="00DA1495" w:rsidRPr="00F92B83" w:rsidRDefault="00DA1495" w:rsidP="00A72D11">
            <w:pPr>
              <w:contextualSpacing/>
              <w:jc w:val="center"/>
              <w:rPr>
                <w:sz w:val="18"/>
                <w:szCs w:val="18"/>
              </w:rPr>
            </w:pPr>
            <w:r w:rsidRPr="00F92B83">
              <w:rPr>
                <w:sz w:val="18"/>
                <w:szCs w:val="18"/>
              </w:rPr>
              <w:t>0.87 (0.34-2.26)</w:t>
            </w:r>
          </w:p>
        </w:tc>
        <w:tc>
          <w:tcPr>
            <w:tcW w:w="849" w:type="dxa"/>
            <w:tcBorders>
              <w:top w:val="nil"/>
              <w:bottom w:val="single" w:sz="18" w:space="0" w:color="auto"/>
            </w:tcBorders>
            <w:vAlign w:val="center"/>
          </w:tcPr>
          <w:p w14:paraId="25D1F576" w14:textId="77777777" w:rsidR="00DA1495" w:rsidRPr="00F92B83" w:rsidRDefault="00DA1495" w:rsidP="00A72D11">
            <w:pPr>
              <w:contextualSpacing/>
              <w:jc w:val="center"/>
              <w:rPr>
                <w:i/>
                <w:sz w:val="18"/>
                <w:szCs w:val="18"/>
              </w:rPr>
            </w:pPr>
            <w:r w:rsidRPr="00F92B83">
              <w:rPr>
                <w:i/>
                <w:sz w:val="18"/>
                <w:szCs w:val="18"/>
              </w:rPr>
              <w:t>0.78</w:t>
            </w:r>
          </w:p>
        </w:tc>
      </w:tr>
    </w:tbl>
    <w:p w14:paraId="7A2FCD2F" w14:textId="77777777" w:rsidR="00DA1495" w:rsidRPr="00F92B83" w:rsidRDefault="00DA1495" w:rsidP="00DA1495">
      <w:pPr>
        <w:rPr>
          <w:sz w:val="4"/>
          <w:szCs w:val="4"/>
        </w:rPr>
      </w:pPr>
    </w:p>
    <w:p w14:paraId="16DF803C" w14:textId="77777777" w:rsidR="00DA1495" w:rsidRPr="00F92B83" w:rsidRDefault="00DA1495" w:rsidP="00DA1495">
      <w:pPr>
        <w:ind w:right="141"/>
        <w:contextualSpacing/>
        <w:jc w:val="both"/>
        <w:rPr>
          <w:sz w:val="16"/>
          <w:szCs w:val="16"/>
        </w:rPr>
      </w:pPr>
      <w:r w:rsidRPr="00F92B83">
        <w:rPr>
          <w:sz w:val="16"/>
          <w:szCs w:val="16"/>
        </w:rPr>
        <w:t>Data are median (interquartile range) or number (percentage), as appropriate. BARC = Bleeding Academic Research Consortium; CS = Cardiogenic shock; HR = Hazard ratio; ICU = Intensive care unit; MI = Myocardial Infarction; RBC = Red blood cells; TIA = Transient ischemic attack</w:t>
      </w:r>
    </w:p>
    <w:p w14:paraId="17474774" w14:textId="77777777" w:rsidR="00DA1495" w:rsidRPr="00F92B83" w:rsidRDefault="00DA1495" w:rsidP="00DA1495">
      <w:pPr>
        <w:ind w:right="141"/>
        <w:jc w:val="both"/>
        <w:rPr>
          <w:sz w:val="16"/>
          <w:szCs w:val="16"/>
        </w:rPr>
      </w:pPr>
      <w:r w:rsidRPr="00F92B83">
        <w:rPr>
          <w:sz w:val="16"/>
          <w:szCs w:val="16"/>
          <w:vertAlign w:val="superscript"/>
        </w:rPr>
        <w:t>*</w:t>
      </w:r>
      <w:r w:rsidRPr="00F92B83">
        <w:rPr>
          <w:sz w:val="16"/>
          <w:szCs w:val="16"/>
        </w:rPr>
        <w:tab/>
        <w:t>Any additional bleeding occurring within 30 days of follow-up</w:t>
      </w:r>
    </w:p>
    <w:p w14:paraId="248CF5D3" w14:textId="77777777" w:rsidR="00DA1495" w:rsidRPr="00F92B83" w:rsidRDefault="00DA1495" w:rsidP="00DA1495">
      <w:pPr>
        <w:ind w:left="567" w:right="141" w:hanging="567"/>
        <w:contextualSpacing/>
        <w:jc w:val="both"/>
        <w:rPr>
          <w:sz w:val="16"/>
          <w:szCs w:val="16"/>
        </w:rPr>
      </w:pPr>
      <w:r w:rsidRPr="00F92B83">
        <w:rPr>
          <w:sz w:val="16"/>
          <w:szCs w:val="16"/>
          <w:vertAlign w:val="superscript"/>
        </w:rPr>
        <w:t>†</w:t>
      </w:r>
      <w:r w:rsidRPr="00F92B83">
        <w:rPr>
          <w:i/>
          <w:sz w:val="16"/>
          <w:szCs w:val="16"/>
          <w:vertAlign w:val="superscript"/>
        </w:rPr>
        <w:tab/>
      </w:r>
      <w:r w:rsidRPr="00F92B83">
        <w:rPr>
          <w:i/>
          <w:sz w:val="16"/>
          <w:szCs w:val="16"/>
          <w:vertAlign w:val="superscript"/>
        </w:rPr>
        <w:tab/>
      </w:r>
      <w:r w:rsidRPr="00F92B83">
        <w:rPr>
          <w:sz w:val="16"/>
          <w:szCs w:val="16"/>
        </w:rPr>
        <w:t xml:space="preserve">P values were based on Man-Whitney-U test or cox regression as appropriate. </w:t>
      </w:r>
    </w:p>
    <w:p w14:paraId="4EBF5A78" w14:textId="77F90661" w:rsidR="00DA1495" w:rsidRPr="00F92B83" w:rsidRDefault="00DA1495" w:rsidP="00DA1495">
      <w:pPr>
        <w:ind w:left="700" w:right="141" w:hanging="700"/>
        <w:contextualSpacing/>
        <w:jc w:val="both"/>
        <w:rPr>
          <w:sz w:val="16"/>
          <w:szCs w:val="16"/>
        </w:rPr>
      </w:pPr>
      <w:r w:rsidRPr="00F92B83">
        <w:rPr>
          <w:sz w:val="16"/>
          <w:szCs w:val="16"/>
          <w:vertAlign w:val="superscript"/>
        </w:rPr>
        <w:t>‡</w:t>
      </w:r>
      <w:r w:rsidRPr="00F92B83">
        <w:rPr>
          <w:sz w:val="16"/>
          <w:szCs w:val="16"/>
        </w:rPr>
        <w:tab/>
        <w:t xml:space="preserve">Those models were adjusted for the following variables: </w:t>
      </w:r>
      <w:r w:rsidRPr="00F92B83">
        <w:rPr>
          <w:color w:val="000000" w:themeColor="text1"/>
          <w:sz w:val="16"/>
          <w:szCs w:val="16"/>
        </w:rPr>
        <w:t>sex, age, body mass index, peripheral artery disease, platelet count prior to access closure and Impella support time (hours).</w:t>
      </w:r>
    </w:p>
    <w:p w14:paraId="5A322592" w14:textId="77777777" w:rsidR="002E6CAD" w:rsidRPr="00DA1495" w:rsidRDefault="002E6CAD" w:rsidP="002E6CAD">
      <w:pPr>
        <w:tabs>
          <w:tab w:val="left" w:pos="567"/>
        </w:tabs>
        <w:spacing w:line="276" w:lineRule="auto"/>
        <w:ind w:right="-336"/>
        <w:contextualSpacing/>
        <w:jc w:val="both"/>
        <w:rPr>
          <w:sz w:val="16"/>
          <w:szCs w:val="16"/>
          <w:highlight w:val="yellow"/>
          <w:vertAlign w:val="superscript"/>
        </w:rPr>
      </w:pPr>
    </w:p>
    <w:p w14:paraId="07C42663" w14:textId="77777777" w:rsidR="00323CD7" w:rsidRPr="002E6CAD" w:rsidRDefault="00323CD7">
      <w:pPr>
        <w:rPr>
          <w:lang w:val="en-US"/>
        </w:rPr>
      </w:pPr>
    </w:p>
    <w:sectPr w:rsidR="00323CD7" w:rsidRPr="002E6CAD" w:rsidSect="0072034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CAD"/>
    <w:rsid w:val="00037D7E"/>
    <w:rsid w:val="00054875"/>
    <w:rsid w:val="00061B01"/>
    <w:rsid w:val="000675F3"/>
    <w:rsid w:val="000C1CBA"/>
    <w:rsid w:val="00126F1B"/>
    <w:rsid w:val="0013703B"/>
    <w:rsid w:val="0019649F"/>
    <w:rsid w:val="001E1367"/>
    <w:rsid w:val="002767AA"/>
    <w:rsid w:val="00282748"/>
    <w:rsid w:val="002E6CAD"/>
    <w:rsid w:val="00323CD7"/>
    <w:rsid w:val="0038161D"/>
    <w:rsid w:val="00386BFF"/>
    <w:rsid w:val="003C1926"/>
    <w:rsid w:val="003C6623"/>
    <w:rsid w:val="003D31FA"/>
    <w:rsid w:val="003F2289"/>
    <w:rsid w:val="004314C8"/>
    <w:rsid w:val="00433129"/>
    <w:rsid w:val="004D4B60"/>
    <w:rsid w:val="004F3F05"/>
    <w:rsid w:val="0055594C"/>
    <w:rsid w:val="005B0D56"/>
    <w:rsid w:val="005C00F3"/>
    <w:rsid w:val="005F348A"/>
    <w:rsid w:val="00614910"/>
    <w:rsid w:val="006B7C0D"/>
    <w:rsid w:val="006F4634"/>
    <w:rsid w:val="0072034A"/>
    <w:rsid w:val="007B6FEC"/>
    <w:rsid w:val="007F276D"/>
    <w:rsid w:val="0084667E"/>
    <w:rsid w:val="008A1D8C"/>
    <w:rsid w:val="008C5F9B"/>
    <w:rsid w:val="00907892"/>
    <w:rsid w:val="00955B79"/>
    <w:rsid w:val="009C309A"/>
    <w:rsid w:val="00A06E6B"/>
    <w:rsid w:val="00A31A12"/>
    <w:rsid w:val="00A46B17"/>
    <w:rsid w:val="00A6384C"/>
    <w:rsid w:val="00A77DA5"/>
    <w:rsid w:val="00AF73BE"/>
    <w:rsid w:val="00B11999"/>
    <w:rsid w:val="00B23CA4"/>
    <w:rsid w:val="00B30846"/>
    <w:rsid w:val="00B43F74"/>
    <w:rsid w:val="00BC14C6"/>
    <w:rsid w:val="00C41AB2"/>
    <w:rsid w:val="00CC3556"/>
    <w:rsid w:val="00D143DA"/>
    <w:rsid w:val="00D22531"/>
    <w:rsid w:val="00D265A7"/>
    <w:rsid w:val="00D96C77"/>
    <w:rsid w:val="00DA1495"/>
    <w:rsid w:val="00E14122"/>
    <w:rsid w:val="00E5035B"/>
    <w:rsid w:val="00E56DDC"/>
    <w:rsid w:val="00E939CA"/>
    <w:rsid w:val="00ED1669"/>
    <w:rsid w:val="00EE37A4"/>
    <w:rsid w:val="00EF4751"/>
    <w:rsid w:val="00F14415"/>
    <w:rsid w:val="00F17000"/>
    <w:rsid w:val="00F525F3"/>
    <w:rsid w:val="00F955F8"/>
    <w:rsid w:val="00FB2824"/>
    <w:rsid w:val="00FD0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363CAF"/>
  <w15:chartTrackingRefBased/>
  <w15:docId w15:val="{B0EE12E6-8EF2-2F44-9FED-D617A4299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CAD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333</Characters>
  <Application>Microsoft Office Word</Application>
  <DocSecurity>0</DocSecurity>
  <Lines>22</Lines>
  <Paragraphs>6</Paragraphs>
  <ScaleCrop>false</ScaleCrop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Bossard</dc:creator>
  <cp:keywords/>
  <dc:description/>
  <cp:lastModifiedBy>Matthias Bossard</cp:lastModifiedBy>
  <cp:revision>3</cp:revision>
  <dcterms:created xsi:type="dcterms:W3CDTF">2021-08-11T20:59:00Z</dcterms:created>
  <dcterms:modified xsi:type="dcterms:W3CDTF">2022-06-12T10:10:00Z</dcterms:modified>
</cp:coreProperties>
</file>